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2CFFB" w14:textId="77777777" w:rsidR="00D624E3" w:rsidRPr="00D624E3" w:rsidRDefault="00D624E3" w:rsidP="00AE280A">
      <w:pPr>
        <w:rPr>
          <w:rFonts w:ascii="Times New Roman" w:hAnsi="Times New Roman" w:cs="Times New Roman"/>
          <w:sz w:val="18"/>
          <w:szCs w:val="18"/>
        </w:rPr>
      </w:pPr>
      <w:r w:rsidRPr="00D624E3">
        <w:rPr>
          <w:rFonts w:ascii="Times New Roman" w:hAnsi="Times New Roman" w:cs="Times New Roman"/>
          <w:b/>
          <w:bCs/>
          <w:sz w:val="18"/>
          <w:szCs w:val="18"/>
        </w:rPr>
        <w:t>Supplementary Table 1.</w:t>
      </w:r>
      <w:r w:rsidRPr="00D624E3">
        <w:rPr>
          <w:rFonts w:ascii="Times New Roman" w:hAnsi="Times New Roman" w:cs="Times New Roman"/>
          <w:sz w:val="18"/>
          <w:szCs w:val="18"/>
        </w:rPr>
        <w:t xml:space="preserve"> Performances of retinal fundus photography AI models in predicting systemic disease and parameters</w:t>
      </w:r>
    </w:p>
    <w:p w14:paraId="6341D0FC" w14:textId="77777777" w:rsidR="00D624E3" w:rsidRDefault="00D624E3" w:rsidP="00AE280A"/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3297"/>
        <w:gridCol w:w="1100"/>
        <w:gridCol w:w="1108"/>
        <w:gridCol w:w="2075"/>
        <w:gridCol w:w="4456"/>
        <w:gridCol w:w="2648"/>
      </w:tblGrid>
      <w:tr w:rsidR="00D624E3" w14:paraId="39431148" w14:textId="77777777" w:rsidTr="00686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EFB3699" w14:textId="77777777" w:rsidR="00D624E3" w:rsidRDefault="00D624E3" w:rsidP="00686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dicted Parameter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66A90BB" w14:textId="77777777" w:rsidR="00D624E3" w:rsidRDefault="00D624E3" w:rsidP="00686E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C or 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13F273B" w14:textId="77777777" w:rsidR="00D624E3" w:rsidRDefault="00D624E3" w:rsidP="00686E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ED0DF58" w14:textId="77777777" w:rsidR="00D624E3" w:rsidRDefault="00D624E3" w:rsidP="00686E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E1515CD" w14:textId="77777777" w:rsidR="00D624E3" w:rsidRDefault="00D624E3" w:rsidP="00686E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9F2235A" w14:textId="77777777" w:rsidR="00D624E3" w:rsidRDefault="00D624E3" w:rsidP="00686E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/External Validation?</w:t>
            </w:r>
          </w:p>
        </w:tc>
      </w:tr>
      <w:tr w:rsidR="00D624E3" w14:paraId="1C2D56CD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CFACBF9" w14:textId="77777777" w:rsidR="00D624E3" w:rsidRDefault="00D624E3" w:rsidP="00686EB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mographic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7000F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E2316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8E8AF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772A2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99325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24E3" w14:paraId="0EE441CA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7C1A1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(continu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7BF81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E9191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5656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rri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C0ABB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atar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87556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3FEC1CC0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5BC8F0A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(continuous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DC8565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9A5FE8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-0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023867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plin 2018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DE99CB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62E793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A2C8AC0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17C452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(continu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35E1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CCC20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3CC9E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plin 2018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19AB3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yePACS-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C8FA0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F372D46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9D3C80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(continuous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CADC46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1549A0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-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5A5ECF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0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98175B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BRIA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68D8BC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1E66ADB9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D0BF2D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(continu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431F0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9344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27ED4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7647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Main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65D34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1D8A0FAE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42359C3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(continuous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B37799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A4050F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-0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06F465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7EB127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Gangnam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030070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0A6FE4B9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836EA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(continu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AF8B6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37A1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F0448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8216B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jing Ey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EF16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7AA86C00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1A63AB1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(continuous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126559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6AE720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-0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D59324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1EA054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9D8BBC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4F86C78B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442A5F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(continu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1A476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32A39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BAE23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6778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A484C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1C4BCAED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0A20614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&gt; 5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2CFD3E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0220C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EB1983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E2948D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nxiang County, Hena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0DCA8F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765BB600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B4B7D9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DB9D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CEC41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46A56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tzler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43B5C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1AC4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73A63844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7620866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6E9083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4EC498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-0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7CD479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rri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7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94112D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atar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07CED3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7A58013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C97340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57437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4886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B0715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unk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7EAD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iversity Clinic Bern, 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A3A9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19043AEF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32F49F9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8358C9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95FE42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-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EC0DF2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plin 2018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83E728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EBB785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0ADE4F7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5A56F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B87F8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00F63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39C1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plin 2018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B6EF1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FF716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23464B17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A35B731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9C1960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2A4C84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-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6A542A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0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CFB1D9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BRIA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8AA2B2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1AE0F385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B759D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BF41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FA09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F1C92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oro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BFC63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25455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11AAFBF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2EAE6B2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8A1090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E49E5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19A99E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oro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1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30E7B1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orfield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ye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D953B8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6EC80334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D50137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9C51C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F92A7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FBAE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12F4D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Main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46737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1B18EBE4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A2FDF77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99C8D0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5DC2E1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-0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AE1510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0EE01C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Gangnam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C7551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5E00BA02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1E3FB4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7EA6D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D4819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7D64B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8C890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jing Ey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72C51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54DBE312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CECBBB6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0EA1EE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0B0E32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-0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D0646F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4DCB51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21B857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264F53A5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A31643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99D15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000D7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12079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A18E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592E3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0647464C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C489BFC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894F17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00DAD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CD85E2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amashita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5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3A17F5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goshima University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59E559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77B98F3E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60986A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C40D4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F00F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13D95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85DCD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nxiang County, 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76C03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1EFE699C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4B92860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E4E9F3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94032D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-0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EEA4A6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plin 2018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D34258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490B86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2C0CAB4C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264FA1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C991A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690E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52062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ghef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9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C3A36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ckland Diabetic Eye Screening Database, 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612D1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4924BDAD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D143C87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C62F08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AB2D4B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-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9986B7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rri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7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75FAA6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atar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C18A95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0F34F2B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8D7E99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3E8AE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27E4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4426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C3B7D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nxiang County, 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6F9D5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0AF3B71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131128B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lcohol Statu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2A123E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EA503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A145A5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9D9DDC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nxiang County, Hena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61EA51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A44D066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835B7" w14:textId="77777777" w:rsidR="00D624E3" w:rsidRDefault="00D624E3" w:rsidP="00686EB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dy Composition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19B4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DC42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A3D0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4B00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1DEF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24E3" w14:paraId="69983F65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CFBCB53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2B3E2B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A0CEC0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-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CC7C42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plin 2018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6BDD7F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C126AC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69A02927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C4E886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19268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E9198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8571A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rri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6658F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atar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6F6C7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4535DEE4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057B1E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MI ≤ 24.0 kg/m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F50EAF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53163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487376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2666AC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nxiang County, Hena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E1C0D4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2C8D899D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B4ADF7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2AE1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DFF5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18F1D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03758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Main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1094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83198AC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CE51517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ody Muscle Mas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B66F10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739023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-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117CB8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8E8E7E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Main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A15FA5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484F59BD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AD9C0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ody Muscl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40575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6488F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7582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DA3A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Gangnam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EB8B6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1EF9831E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7327C6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6DB65F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9E399C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-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B90754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FF1531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Main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80E12F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344B039F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7C806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317BE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6A173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0986D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86319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Gangnam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28EE4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11762690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CD6CA12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12F02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C94CDC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-0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3A8416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8E2305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jing Eye Stud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86623B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559DE515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B2236C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05E08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3129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6C7D7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157BC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3A09F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33749DC2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56A3CFC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7B247A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D7446D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-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0CE3FC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372A74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088997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56C6DDD6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4FD69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0A682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9A2A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F2241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5F08A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Main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DCC6E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1937B238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6393FBF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D4F568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7B7789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-0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49958E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9F3491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Gangnam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546D3C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15D88C7D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BCCCEA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0DD3D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3FC9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7D72B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A68BC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jing Ey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4C4AA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2AC1BAD3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F92444B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952C38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2389B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-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967783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17ABE8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CECFD6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1B271AC2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8EDDE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3A46D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BCCD9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2732A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D0127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1C74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2A24F47E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63A32C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lative Fat Mas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1BB063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EEB14F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-0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B91556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rri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7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1851C7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atar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AA0E95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E5697DF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45499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EE4EB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EBA3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AB3D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E2DDA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nxiang County, 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5D5A1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11ECEB0F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B0D2CBD" w14:textId="77777777" w:rsidR="00D624E3" w:rsidRDefault="00D624E3" w:rsidP="00686EB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diovascular Disease and Paramete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7A29A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9BA63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450DB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2CB92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C7895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24E3" w14:paraId="0210FD9A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025C1D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94B12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E1A1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1B98E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plin 2018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C4D63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5BCE9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6E834E75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0DDBDC2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5C599E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8AD853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-0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3DC4A1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513871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Main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9312C7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353E1FD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65C322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FBC71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11B21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EA1C6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50ABE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Gangnam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DEB85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4C460C7A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41179B4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D76E39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0581E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-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F554C4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65C96C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jing Eye Stud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910958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599CEAB6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597E63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525C2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A71DB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2CAB0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A9534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ECA5A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2EFC11FF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3E53489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B1D659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1CFAC4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-0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710BF6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88C122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0A181C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729CE788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B3CA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62A46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4A56D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F34CC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rri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4543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atar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B096F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733410A0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86B5022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astolic BP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EDE86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FA0FF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-0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04327F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plin 2018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B60C8C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B0468C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623E2B5F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6EB9D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a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C66B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5D4CC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64C8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C2844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Main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A4CB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2D8EA429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612D75F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astolic BP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BDD14A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B6E2CE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-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BD526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60F84B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Gangnam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C6298D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402733AD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3C7EE0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a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DC4A3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18F17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F3F38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D2CD6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jing Ey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E9AD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285C7647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AF63A35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astolic BP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323CC3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F5EF07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-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83CCB5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F50CF7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A332D4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08AED2D4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323CD5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a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54BCA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D7181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3B24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9BF13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80A7B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01D65B6F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5DABD19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astolic BP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39536C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E627FA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-0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3C8E97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rri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7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DB1370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atar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297BA6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3DA56F4A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7E614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6C43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2B0F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CC1A5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ai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1C872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aoni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79B87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60A39103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EAB321E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8AE604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B019D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2DB769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860540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nxiang County, Hena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284184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0CE101F0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F15A6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-year M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EE814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28A4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DFF84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plin 2018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44628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4E8B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6AC26C7B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F1409EA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C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ECD128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C4D7C1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–0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39D980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on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1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FDD338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oul National Universit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unda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40FBC9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0C8220AB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8880B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7F44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02F8F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153BB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A1F47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Main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2B55A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67FD2EFB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72C05A7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C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EE1C71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69F74B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-0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E4DE66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7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D8CC74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ilip Medical Centre, South Korea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CC68C3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16692D61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044B2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5867F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A0A2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858C8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6D26F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MERC-HI, 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7D426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41789204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BFEB269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rotid Artery Atheroscler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50F4D9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21A0A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01E1DD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1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E6B606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oul National University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85F0CB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44467CEC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8677BF" w14:textId="77777777" w:rsidR="00D624E3" w:rsidRDefault="00D624E3" w:rsidP="00686EB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matologica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CC17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7AFD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2171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B84C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1701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24E3" w14:paraId="5DC8858D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F333DBA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nemia &lt;12 g/dL (female); &lt;13 g/dL (male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BD3FA2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E30DED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-0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3E0F5A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ita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3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83CFFE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733156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249D7BA2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B86576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nemia 8-11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1947A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E4E7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744C9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ita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AB53B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B6531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192C4494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89CC221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emoglobi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0D0426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08F6DA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-0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96DDD5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6D1CF6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Main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A0EE9C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6D78F65B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4F92D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emoglo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1415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4440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38F5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FE2C8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Gangnam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FE4A6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6AFF341B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48FEFF4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emoglobi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0F536E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A4774B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-0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2563B1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124F52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1DDF4A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2FA622CC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7EEBD0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emoglo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97C1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89EC3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38223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84A9B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6E906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2BA4022D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391B71E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BC Coun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82AA68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744795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-0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8EEE93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ita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3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0751C2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7C6AB3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1B6DBBF0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F448F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BC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A03D0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51A40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0DCD9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953D8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Main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6525F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CF396A6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BCFA5CD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BC Coun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8188B7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0ABB7A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-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6B0CCC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7AC726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Gangnam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DAE25F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4B0C7D68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74C4E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BC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6F25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B378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D82D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2562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40691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3EDEFEF9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933E7C2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matocri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4EC35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3A792A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-0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EB0F7A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ita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3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61A120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1330F4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27540B41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875EB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mato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07B9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1DA5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724C4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5A96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nxiang County, 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A1555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6EDE872F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E4080DF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matocri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B9CD70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AF3317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-0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EBC918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328651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Main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BA731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A2685CB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F505A4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mato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E6503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A181C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FBFFD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939BF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Gangnam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D28AD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081DDC89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2E7B575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matocri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E2914E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912F19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-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6CB701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97353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4E0335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04824BDE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A21E07" w14:textId="77777777" w:rsidR="00D624E3" w:rsidRDefault="00D624E3" w:rsidP="00686EB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urodegenerativ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6DD7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AFFD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68ED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2819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202C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24E3" w14:paraId="2A67B2D6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5A52B83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Alzheimer’s Diseas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C830C5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7D57F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5A3BFF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ian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2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607895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A2DCEE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3202A596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14:paraId="67448EB0" w14:textId="77777777" w:rsidR="00D624E3" w:rsidRPr="00D4142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chizophreni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22D2B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F9F1E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C2BCD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ppaj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2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0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D3FA6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1423">
              <w:rPr>
                <w:rFonts w:ascii="Times New Roman" w:hAnsi="Times New Roman" w:cs="Times New Roman"/>
                <w:sz w:val="16"/>
                <w:szCs w:val="16"/>
              </w:rPr>
              <w:t>National Institute of Mental Health and Neuroscienc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41423">
              <w:rPr>
                <w:rFonts w:ascii="Times New Roman" w:hAnsi="Times New Roman" w:cs="Times New Roman"/>
                <w:sz w:val="16"/>
                <w:szCs w:val="16"/>
              </w:rPr>
              <w:t xml:space="preserve"> Bengaluru, Indi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39D08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24E3" w14:paraId="20BCA480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748B4" w14:textId="77777777" w:rsidR="00D624E3" w:rsidRDefault="00D624E3" w:rsidP="00686EB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tabolic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CF9B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55AB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5176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EF7B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1537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24E3" w14:paraId="37422534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FFF7DEA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abetic Peripheral Neuropath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8E7BC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2F989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CFD0EF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nson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33462E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iversity of New Mexico, USA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BC387E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400B0DFA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9A05C4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PG &gt;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DC342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9910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CEE4F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3181A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nxiang County, 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480C4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0A283EF4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3240D09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914C44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CB984A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-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422A40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plin 2018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FB849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yePAC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F19C1B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270DE743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03CB17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9310E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FBC50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C1B0D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rri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A952F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atar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E1809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33709AAF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B6DABBD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G &gt; 1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962468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3987B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C18079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0E807B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nxiang County, Hena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07CEBD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50A634E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AE905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est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FA163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24A8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6280D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rri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F4FFAF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atar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01BF0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69D27D6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A90998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2DM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85EA2F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19FA0A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-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3E3BB6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2984A5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-FII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769884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3FA9E358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0E311B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2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EB60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19B62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6DFC4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7481F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angdong 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AACDE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08789C4A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3838B4B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2DM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883C4C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2206B3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-0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0BF13C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D665C2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AC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AE96FF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5AB0708F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1082A6" w14:textId="77777777" w:rsidR="00D624E3" w:rsidRDefault="00D624E3" w:rsidP="00686EB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nal Disease and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0E3E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33D2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ECCA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DEC5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FF4D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24E3" w14:paraId="0AE14978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DDB0E5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K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7C20B2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A31BD9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-0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1422F9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abanayaga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9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3281AA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4945DD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84426D5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CC28D4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473B9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C6AD6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7518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abanayaga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FFDE0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F62DB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154B2087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992AE6B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K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B3A0E1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D3AA22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-0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D6B954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abanayaga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9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34B6A5C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jing Eye Stud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F3C3F0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106E8604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2B8FDD" w14:textId="77777777" w:rsidR="00D624E3" w:rsidRDefault="00D624E3" w:rsidP="00686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3B13A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E165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5B8FD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A50E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-F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F467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3353046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B1811EE" w14:textId="77777777" w:rsidR="00D624E3" w:rsidRDefault="00D624E3" w:rsidP="00686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K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574C66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BED4440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-0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860205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AC69D2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angdong Provi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08897D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404C6EE2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89D73B" w14:textId="77777777" w:rsidR="00D624E3" w:rsidRDefault="00D624E3" w:rsidP="00686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12B83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10DC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E9C32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EFF2A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3BC6F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417CBCC2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F46B1D6" w14:textId="77777777" w:rsidR="00D624E3" w:rsidRDefault="00D624E3" w:rsidP="00686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arly CK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621417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4DA8E6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-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F9633D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05006A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-FII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91B905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66179D8F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623AF0" w14:textId="77777777" w:rsidR="00D624E3" w:rsidRDefault="00D624E3" w:rsidP="00686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arly 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7BE89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960BA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49944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CA51BD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angdong 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AEB9B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42E74AFE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3046F5C" w14:textId="77777777" w:rsidR="00D624E3" w:rsidRDefault="00D624E3" w:rsidP="00686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arly CK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C30F24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CCBE0D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-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47E724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1F2C82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AC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9F5B9D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44E16B18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34D39B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A6B94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E95B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62347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82BE4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ng Gung Memorial</w:t>
            </w:r>
          </w:p>
          <w:p w14:paraId="1ACA5A8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, Taoyuan, 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E968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0E4149C8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6D65E73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reatin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8F2166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A514E5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-0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C376E4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58E20E9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Main Hospi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8916E4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2F8A054B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B82DE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61C9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43715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60286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FB567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ance Gangnam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317CB5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4FBDD742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CF9EA6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reatin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AA281A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754D6C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-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BFAA5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FF5B71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ijing Eye Stud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07E137A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6EAB5663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F7D1B3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3487E1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4DCA5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8FC9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DE3C0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B12A2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460EFA83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3E1DF89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reatin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ED6B6F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E35C9B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08957B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m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FF6CB3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 Biob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9DEDE9E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</w:tr>
      <w:tr w:rsidR="00D624E3" w14:paraId="07BD3D41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AD4663" w14:textId="77777777" w:rsidR="00D624E3" w:rsidRDefault="00D624E3" w:rsidP="00686EB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patobiliary Disease and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212C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7AC84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23BB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8B2F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69A6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24E3" w14:paraId="59D974E7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1E39B24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olelithia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3C3743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C4E4E6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–0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322AFE3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Xiao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4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4C29BF1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uanshido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dical Centre, Guangzhou, China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8E5256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2EB97246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66A580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ronic Viral Hep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E7E256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E2D7F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–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8490C0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Xiao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B1E40E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uanshido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dical Centre, Guangzho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86997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19CBB7F0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B61A253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rect Bilirubi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B9D1B2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27683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3D5863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18A67A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nxiang County, Hena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B69DAD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72566638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5C2D9B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patic 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4E6EB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FA79C2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–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1DFD6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Xiao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8FA19A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uanshido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dical Centre, Guangzho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375F7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460E2A53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79C5432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patobiliary Disease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3570B0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D5012E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-0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3F1A9D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Xiao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4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90E78F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uanshido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dical Centre, Guangzhou, China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B44B62F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4EB7AABE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A98BB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iv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420AF7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AB4EB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F7AA08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Xiao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42E6C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uanshido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dical Centre, Guangzho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9CFD8C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588F148C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71E0E6A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iver Cirrh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71BFF14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81584C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–0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945A7B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Xiao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4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25FE86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uanshido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dical Centre, Guangzhou, China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46317A6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061B3C59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4162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A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A2A11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0B082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–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43E833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Xiao 202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FE349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uanshido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dical Centre, Guangzho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F63FB" w14:textId="77777777" w:rsidR="00D624E3" w:rsidRDefault="00D624E3" w:rsidP="0068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67D78628" w14:textId="77777777" w:rsidTr="0068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DE6E398" w14:textId="77777777" w:rsidR="00D624E3" w:rsidRDefault="00D624E3" w:rsidP="00686EB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otal Bilirubi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DB6201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F95B48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F2FC607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hang 202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6CCD175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inxiang County, Hena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A8C6A52" w14:textId="77777777" w:rsidR="00D624E3" w:rsidRDefault="00D624E3" w:rsidP="0068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</w:tr>
      <w:tr w:rsidR="00D624E3" w14:paraId="6006BB34" w14:textId="77777777" w:rsidTr="00686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nil"/>
              <w:left w:val="nil"/>
              <w:right w:val="nil"/>
            </w:tcBorders>
            <w:hideMark/>
          </w:tcPr>
          <w:p w14:paraId="5242997A" w14:textId="77777777" w:rsidR="00D624E3" w:rsidRDefault="00D624E3" w:rsidP="00686E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UC, area under the receiver operating curve; BP, blood pressure; CAC, carotid artery calcification; CC-FII, China Consortium of Fundus Image Investigation; CI, confidence interval; CKD, chronic kidney disease; CMERC-HI, Cardiovascular and Metabolic Disease Etiology Research Center-High Risk; COACS, China suboptimal health cohort study; eGFR, estimated glomerular filtration rate; FPG, fasting plasma glucose; HbA1c, Hemoglobin A1c; MACE, major adverse cardiovascular events; NAFLD, non-alcoholic fatty liver disease; RBC, red blood cell; SBRIA, Seoul National Universit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unda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spital Retinal Image Archive; SEED, Singapore Epidemiology of Eye Diseases; SP2, Singapore Prospective Study Program; TG, triglycerides</w:t>
            </w:r>
          </w:p>
        </w:tc>
      </w:tr>
    </w:tbl>
    <w:p w14:paraId="0A4AC26E" w14:textId="77777777" w:rsidR="00CE3487" w:rsidRDefault="00CE3487" w:rsidP="00D624E3"/>
    <w:sectPr w:rsidR="00CE3487" w:rsidSect="00D624E3">
      <w:headerReference w:type="default" r:id="rId10"/>
      <w:footerReference w:type="default" r:id="rId11"/>
      <w:pgSz w:w="16838" w:h="11906" w:orient="landscape"/>
      <w:pgMar w:top="1134" w:right="1077" w:bottom="1134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32304" w14:textId="77777777" w:rsidR="00D624E3" w:rsidRDefault="00D624E3" w:rsidP="00D624E3">
      <w:r>
        <w:separator/>
      </w:r>
    </w:p>
  </w:endnote>
  <w:endnote w:type="continuationSeparator" w:id="0">
    <w:p w14:paraId="3CC87D47" w14:textId="77777777" w:rsidR="00D624E3" w:rsidRDefault="00D624E3" w:rsidP="00D62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36402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3AA522" w14:textId="5CEB6EC1" w:rsidR="00D624E3" w:rsidRDefault="00D624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96962C" w14:textId="77777777" w:rsidR="00D624E3" w:rsidRDefault="00D624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B9B81" w14:textId="77777777" w:rsidR="00D624E3" w:rsidRDefault="00D624E3" w:rsidP="00D624E3">
      <w:r>
        <w:separator/>
      </w:r>
    </w:p>
  </w:footnote>
  <w:footnote w:type="continuationSeparator" w:id="0">
    <w:p w14:paraId="44055B6F" w14:textId="77777777" w:rsidR="00D624E3" w:rsidRDefault="00D624E3" w:rsidP="00D624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8035E" w14:textId="0F138453" w:rsidR="00D624E3" w:rsidRDefault="00D624E3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AC82AE2" wp14:editId="6C220BEC">
          <wp:extent cx="1280160" cy="460282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26086" cy="512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74E83"/>
    <w:multiLevelType w:val="hybridMultilevel"/>
    <w:tmpl w:val="29FE48D8"/>
    <w:lvl w:ilvl="0" w:tplc="D1569122">
      <w:start w:val="4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3D4B12"/>
    <w:multiLevelType w:val="hybridMultilevel"/>
    <w:tmpl w:val="9E4E91A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6E47EB"/>
    <w:multiLevelType w:val="hybridMultilevel"/>
    <w:tmpl w:val="C354FB4E"/>
    <w:lvl w:ilvl="0" w:tplc="88AA5950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5F2133"/>
    <w:multiLevelType w:val="hybridMultilevel"/>
    <w:tmpl w:val="95CE864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363E27"/>
    <w:multiLevelType w:val="hybridMultilevel"/>
    <w:tmpl w:val="CCB24C1C"/>
    <w:lvl w:ilvl="0" w:tplc="6694B2A4">
      <w:start w:val="1"/>
      <w:numFmt w:val="bullet"/>
      <w:lvlText w:val="-"/>
      <w:lvlJc w:val="left"/>
      <w:pPr>
        <w:ind w:left="720" w:hanging="360"/>
      </w:pPr>
      <w:rPr>
        <w:rFonts w:ascii="CharisSIL" w:eastAsia="CharisSIL" w:hAnsiTheme="minorHAnsi" w:cs="CharisSIL" w:hint="eastAsia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624E3"/>
    <w:rsid w:val="00002BA8"/>
    <w:rsid w:val="00002CD9"/>
    <w:rsid w:val="00011668"/>
    <w:rsid w:val="0001218E"/>
    <w:rsid w:val="000158E3"/>
    <w:rsid w:val="00023C1A"/>
    <w:rsid w:val="00025149"/>
    <w:rsid w:val="0002571D"/>
    <w:rsid w:val="00026209"/>
    <w:rsid w:val="0002686F"/>
    <w:rsid w:val="00030739"/>
    <w:rsid w:val="00033E18"/>
    <w:rsid w:val="00034DB2"/>
    <w:rsid w:val="000360CD"/>
    <w:rsid w:val="00045617"/>
    <w:rsid w:val="0004766D"/>
    <w:rsid w:val="000527BF"/>
    <w:rsid w:val="000529D6"/>
    <w:rsid w:val="00056DA3"/>
    <w:rsid w:val="00056DC9"/>
    <w:rsid w:val="00060272"/>
    <w:rsid w:val="000625F0"/>
    <w:rsid w:val="000638EB"/>
    <w:rsid w:val="00063E67"/>
    <w:rsid w:val="000655B5"/>
    <w:rsid w:val="00070735"/>
    <w:rsid w:val="00070EC2"/>
    <w:rsid w:val="000730B0"/>
    <w:rsid w:val="00075172"/>
    <w:rsid w:val="00075432"/>
    <w:rsid w:val="00080272"/>
    <w:rsid w:val="00083F5F"/>
    <w:rsid w:val="00085F5A"/>
    <w:rsid w:val="00086513"/>
    <w:rsid w:val="00092982"/>
    <w:rsid w:val="00092FD8"/>
    <w:rsid w:val="000942DC"/>
    <w:rsid w:val="00095222"/>
    <w:rsid w:val="00095669"/>
    <w:rsid w:val="00095F17"/>
    <w:rsid w:val="00097D9D"/>
    <w:rsid w:val="000A0224"/>
    <w:rsid w:val="000A0D28"/>
    <w:rsid w:val="000A46D4"/>
    <w:rsid w:val="000B186A"/>
    <w:rsid w:val="000B5EC3"/>
    <w:rsid w:val="000B623E"/>
    <w:rsid w:val="000C3222"/>
    <w:rsid w:val="000C3B6D"/>
    <w:rsid w:val="000C3C1E"/>
    <w:rsid w:val="000C699E"/>
    <w:rsid w:val="000C762C"/>
    <w:rsid w:val="000D1A9E"/>
    <w:rsid w:val="000D3323"/>
    <w:rsid w:val="000D3797"/>
    <w:rsid w:val="000D5130"/>
    <w:rsid w:val="000E3872"/>
    <w:rsid w:val="000E51B1"/>
    <w:rsid w:val="000E584C"/>
    <w:rsid w:val="000E5887"/>
    <w:rsid w:val="000E5C4E"/>
    <w:rsid w:val="000E6804"/>
    <w:rsid w:val="000E70B9"/>
    <w:rsid w:val="000F0264"/>
    <w:rsid w:val="000F0579"/>
    <w:rsid w:val="000F1E00"/>
    <w:rsid w:val="000F2559"/>
    <w:rsid w:val="000F5F10"/>
    <w:rsid w:val="001013B7"/>
    <w:rsid w:val="00101686"/>
    <w:rsid w:val="00106230"/>
    <w:rsid w:val="00106AD2"/>
    <w:rsid w:val="00106C28"/>
    <w:rsid w:val="00106F55"/>
    <w:rsid w:val="00107EF0"/>
    <w:rsid w:val="001102BC"/>
    <w:rsid w:val="00114A84"/>
    <w:rsid w:val="001152B6"/>
    <w:rsid w:val="00117854"/>
    <w:rsid w:val="00126446"/>
    <w:rsid w:val="00127883"/>
    <w:rsid w:val="00130E8A"/>
    <w:rsid w:val="001322AE"/>
    <w:rsid w:val="00132683"/>
    <w:rsid w:val="00133018"/>
    <w:rsid w:val="001338F3"/>
    <w:rsid w:val="00134B62"/>
    <w:rsid w:val="00134BDF"/>
    <w:rsid w:val="00137329"/>
    <w:rsid w:val="00137769"/>
    <w:rsid w:val="00137CE5"/>
    <w:rsid w:val="00143AEB"/>
    <w:rsid w:val="00144146"/>
    <w:rsid w:val="00154A8C"/>
    <w:rsid w:val="00160097"/>
    <w:rsid w:val="0016152E"/>
    <w:rsid w:val="00162B79"/>
    <w:rsid w:val="00163A43"/>
    <w:rsid w:val="001645C8"/>
    <w:rsid w:val="00165B4C"/>
    <w:rsid w:val="00167D23"/>
    <w:rsid w:val="00187907"/>
    <w:rsid w:val="00190858"/>
    <w:rsid w:val="00190AE8"/>
    <w:rsid w:val="00196697"/>
    <w:rsid w:val="00197901"/>
    <w:rsid w:val="00197A39"/>
    <w:rsid w:val="001A0099"/>
    <w:rsid w:val="001B0560"/>
    <w:rsid w:val="001B0F16"/>
    <w:rsid w:val="001B33A1"/>
    <w:rsid w:val="001B3808"/>
    <w:rsid w:val="001B4201"/>
    <w:rsid w:val="001B61BC"/>
    <w:rsid w:val="001C2D57"/>
    <w:rsid w:val="001C39B8"/>
    <w:rsid w:val="001C5870"/>
    <w:rsid w:val="001C75B5"/>
    <w:rsid w:val="001C792C"/>
    <w:rsid w:val="001C7AF0"/>
    <w:rsid w:val="001D0771"/>
    <w:rsid w:val="001D1B2D"/>
    <w:rsid w:val="001D1D83"/>
    <w:rsid w:val="001D25E1"/>
    <w:rsid w:val="001D3C6C"/>
    <w:rsid w:val="001D4B17"/>
    <w:rsid w:val="001E0574"/>
    <w:rsid w:val="001E08E9"/>
    <w:rsid w:val="001E15AA"/>
    <w:rsid w:val="001E1726"/>
    <w:rsid w:val="001E3732"/>
    <w:rsid w:val="001E7C14"/>
    <w:rsid w:val="001F0402"/>
    <w:rsid w:val="001F0B60"/>
    <w:rsid w:val="001F0FCB"/>
    <w:rsid w:val="001F4E90"/>
    <w:rsid w:val="00202667"/>
    <w:rsid w:val="0020361A"/>
    <w:rsid w:val="0020450F"/>
    <w:rsid w:val="00205B57"/>
    <w:rsid w:val="00206086"/>
    <w:rsid w:val="00207C31"/>
    <w:rsid w:val="00211E28"/>
    <w:rsid w:val="002158D1"/>
    <w:rsid w:val="0021595D"/>
    <w:rsid w:val="00215B86"/>
    <w:rsid w:val="0021782C"/>
    <w:rsid w:val="002205C9"/>
    <w:rsid w:val="00220704"/>
    <w:rsid w:val="00221EE6"/>
    <w:rsid w:val="00222A9A"/>
    <w:rsid w:val="00230616"/>
    <w:rsid w:val="00232F8F"/>
    <w:rsid w:val="00237C27"/>
    <w:rsid w:val="00240403"/>
    <w:rsid w:val="00242617"/>
    <w:rsid w:val="002449F2"/>
    <w:rsid w:val="00247BE2"/>
    <w:rsid w:val="00252A5C"/>
    <w:rsid w:val="00253612"/>
    <w:rsid w:val="00272779"/>
    <w:rsid w:val="00274909"/>
    <w:rsid w:val="00282138"/>
    <w:rsid w:val="00282D02"/>
    <w:rsid w:val="00283752"/>
    <w:rsid w:val="0029217E"/>
    <w:rsid w:val="002940F9"/>
    <w:rsid w:val="002A0C53"/>
    <w:rsid w:val="002A34D3"/>
    <w:rsid w:val="002A6EB8"/>
    <w:rsid w:val="002B1208"/>
    <w:rsid w:val="002B28FD"/>
    <w:rsid w:val="002B4ECD"/>
    <w:rsid w:val="002B6162"/>
    <w:rsid w:val="002B7A9D"/>
    <w:rsid w:val="002C041D"/>
    <w:rsid w:val="002C1195"/>
    <w:rsid w:val="002C4D3D"/>
    <w:rsid w:val="002C7562"/>
    <w:rsid w:val="002D13E9"/>
    <w:rsid w:val="002D3062"/>
    <w:rsid w:val="002D79CF"/>
    <w:rsid w:val="002D7C27"/>
    <w:rsid w:val="002E2926"/>
    <w:rsid w:val="002E76DD"/>
    <w:rsid w:val="002E796C"/>
    <w:rsid w:val="002F0B33"/>
    <w:rsid w:val="002F26DB"/>
    <w:rsid w:val="00301BA2"/>
    <w:rsid w:val="003045C6"/>
    <w:rsid w:val="003068C4"/>
    <w:rsid w:val="003113B7"/>
    <w:rsid w:val="00311F02"/>
    <w:rsid w:val="00312BAC"/>
    <w:rsid w:val="003137F7"/>
    <w:rsid w:val="00315011"/>
    <w:rsid w:val="003203C9"/>
    <w:rsid w:val="00320637"/>
    <w:rsid w:val="00320831"/>
    <w:rsid w:val="00320D6A"/>
    <w:rsid w:val="00321529"/>
    <w:rsid w:val="003235F6"/>
    <w:rsid w:val="00323641"/>
    <w:rsid w:val="00325B98"/>
    <w:rsid w:val="00326498"/>
    <w:rsid w:val="00333275"/>
    <w:rsid w:val="00334473"/>
    <w:rsid w:val="0033576D"/>
    <w:rsid w:val="00336621"/>
    <w:rsid w:val="00341906"/>
    <w:rsid w:val="003466E8"/>
    <w:rsid w:val="00352AB9"/>
    <w:rsid w:val="00361370"/>
    <w:rsid w:val="00361D4F"/>
    <w:rsid w:val="003623A1"/>
    <w:rsid w:val="0036363C"/>
    <w:rsid w:val="003640F7"/>
    <w:rsid w:val="003712C4"/>
    <w:rsid w:val="0037577A"/>
    <w:rsid w:val="00376757"/>
    <w:rsid w:val="003817D2"/>
    <w:rsid w:val="0038433E"/>
    <w:rsid w:val="00384D14"/>
    <w:rsid w:val="00385DFA"/>
    <w:rsid w:val="003867F9"/>
    <w:rsid w:val="00387759"/>
    <w:rsid w:val="00387825"/>
    <w:rsid w:val="00387941"/>
    <w:rsid w:val="00393C40"/>
    <w:rsid w:val="00394684"/>
    <w:rsid w:val="00396F50"/>
    <w:rsid w:val="003A3544"/>
    <w:rsid w:val="003A3879"/>
    <w:rsid w:val="003A4035"/>
    <w:rsid w:val="003A4208"/>
    <w:rsid w:val="003A4A78"/>
    <w:rsid w:val="003A4AA4"/>
    <w:rsid w:val="003A4BAE"/>
    <w:rsid w:val="003A745C"/>
    <w:rsid w:val="003B275F"/>
    <w:rsid w:val="003B2BBB"/>
    <w:rsid w:val="003B2CAC"/>
    <w:rsid w:val="003B64A8"/>
    <w:rsid w:val="003B734B"/>
    <w:rsid w:val="003C24BF"/>
    <w:rsid w:val="003C2C82"/>
    <w:rsid w:val="003C2EF3"/>
    <w:rsid w:val="003C521F"/>
    <w:rsid w:val="003C5963"/>
    <w:rsid w:val="003C5ADE"/>
    <w:rsid w:val="003C5D34"/>
    <w:rsid w:val="003C77CE"/>
    <w:rsid w:val="003E094E"/>
    <w:rsid w:val="003E176B"/>
    <w:rsid w:val="003E40AE"/>
    <w:rsid w:val="003E5CDF"/>
    <w:rsid w:val="003E723D"/>
    <w:rsid w:val="003F0ECA"/>
    <w:rsid w:val="003F3112"/>
    <w:rsid w:val="003F3515"/>
    <w:rsid w:val="003F4C5A"/>
    <w:rsid w:val="0040101C"/>
    <w:rsid w:val="00402725"/>
    <w:rsid w:val="004052F4"/>
    <w:rsid w:val="00417AFB"/>
    <w:rsid w:val="00420BDC"/>
    <w:rsid w:val="00420F5A"/>
    <w:rsid w:val="0042115A"/>
    <w:rsid w:val="00421AD0"/>
    <w:rsid w:val="00422084"/>
    <w:rsid w:val="00437108"/>
    <w:rsid w:val="004409C8"/>
    <w:rsid w:val="004424B9"/>
    <w:rsid w:val="004470E8"/>
    <w:rsid w:val="00447107"/>
    <w:rsid w:val="00447471"/>
    <w:rsid w:val="0045144C"/>
    <w:rsid w:val="00453895"/>
    <w:rsid w:val="0045528E"/>
    <w:rsid w:val="00455FAB"/>
    <w:rsid w:val="004605CE"/>
    <w:rsid w:val="0046092C"/>
    <w:rsid w:val="00460AA1"/>
    <w:rsid w:val="00462890"/>
    <w:rsid w:val="00463A63"/>
    <w:rsid w:val="00466598"/>
    <w:rsid w:val="00470D22"/>
    <w:rsid w:val="004714E8"/>
    <w:rsid w:val="0047517E"/>
    <w:rsid w:val="004770CD"/>
    <w:rsid w:val="00477A93"/>
    <w:rsid w:val="00481C08"/>
    <w:rsid w:val="00482B94"/>
    <w:rsid w:val="004840D2"/>
    <w:rsid w:val="004865AB"/>
    <w:rsid w:val="00490F19"/>
    <w:rsid w:val="0049141D"/>
    <w:rsid w:val="0049302B"/>
    <w:rsid w:val="00493948"/>
    <w:rsid w:val="00495431"/>
    <w:rsid w:val="00496FDE"/>
    <w:rsid w:val="004A0E45"/>
    <w:rsid w:val="004A397F"/>
    <w:rsid w:val="004A48B6"/>
    <w:rsid w:val="004A5CE7"/>
    <w:rsid w:val="004A6B08"/>
    <w:rsid w:val="004B06D2"/>
    <w:rsid w:val="004B0C68"/>
    <w:rsid w:val="004B1248"/>
    <w:rsid w:val="004B307B"/>
    <w:rsid w:val="004C0D12"/>
    <w:rsid w:val="004C1DCD"/>
    <w:rsid w:val="004C55A2"/>
    <w:rsid w:val="004D23D9"/>
    <w:rsid w:val="004D3373"/>
    <w:rsid w:val="004D406E"/>
    <w:rsid w:val="004E0977"/>
    <w:rsid w:val="004E13FC"/>
    <w:rsid w:val="004E3116"/>
    <w:rsid w:val="004E3F12"/>
    <w:rsid w:val="004E616D"/>
    <w:rsid w:val="004E79A7"/>
    <w:rsid w:val="004F0D13"/>
    <w:rsid w:val="004F1507"/>
    <w:rsid w:val="004F4A88"/>
    <w:rsid w:val="004F7062"/>
    <w:rsid w:val="00503A1C"/>
    <w:rsid w:val="005104F5"/>
    <w:rsid w:val="005107D3"/>
    <w:rsid w:val="0051432C"/>
    <w:rsid w:val="00514DEA"/>
    <w:rsid w:val="005214E3"/>
    <w:rsid w:val="00521EE5"/>
    <w:rsid w:val="00522E8C"/>
    <w:rsid w:val="005253FA"/>
    <w:rsid w:val="00526211"/>
    <w:rsid w:val="005314AC"/>
    <w:rsid w:val="00531824"/>
    <w:rsid w:val="00532F05"/>
    <w:rsid w:val="00537ECE"/>
    <w:rsid w:val="00541E9E"/>
    <w:rsid w:val="00542AE2"/>
    <w:rsid w:val="0054491B"/>
    <w:rsid w:val="00554343"/>
    <w:rsid w:val="00555B1A"/>
    <w:rsid w:val="0056178F"/>
    <w:rsid w:val="00565967"/>
    <w:rsid w:val="00570338"/>
    <w:rsid w:val="00574AC8"/>
    <w:rsid w:val="00574EBA"/>
    <w:rsid w:val="0057503F"/>
    <w:rsid w:val="00576A4C"/>
    <w:rsid w:val="005859B6"/>
    <w:rsid w:val="00585CAB"/>
    <w:rsid w:val="00595ED5"/>
    <w:rsid w:val="00597F56"/>
    <w:rsid w:val="005A49AE"/>
    <w:rsid w:val="005B094E"/>
    <w:rsid w:val="005B24F5"/>
    <w:rsid w:val="005B51EB"/>
    <w:rsid w:val="005B77E0"/>
    <w:rsid w:val="005C043E"/>
    <w:rsid w:val="005C09F0"/>
    <w:rsid w:val="005C1D9C"/>
    <w:rsid w:val="005C2539"/>
    <w:rsid w:val="005C6E9A"/>
    <w:rsid w:val="005C7BD3"/>
    <w:rsid w:val="005D0D70"/>
    <w:rsid w:val="005D1139"/>
    <w:rsid w:val="005D1A05"/>
    <w:rsid w:val="005D1B05"/>
    <w:rsid w:val="005D4524"/>
    <w:rsid w:val="005D5020"/>
    <w:rsid w:val="005E239D"/>
    <w:rsid w:val="005E2726"/>
    <w:rsid w:val="005E3DAB"/>
    <w:rsid w:val="005E472E"/>
    <w:rsid w:val="005E7A4B"/>
    <w:rsid w:val="005F047D"/>
    <w:rsid w:val="005F1A6E"/>
    <w:rsid w:val="005F7552"/>
    <w:rsid w:val="005F7803"/>
    <w:rsid w:val="00600925"/>
    <w:rsid w:val="00606EB7"/>
    <w:rsid w:val="00613BC2"/>
    <w:rsid w:val="00614592"/>
    <w:rsid w:val="0061552D"/>
    <w:rsid w:val="00622B87"/>
    <w:rsid w:val="00626DB1"/>
    <w:rsid w:val="006347A2"/>
    <w:rsid w:val="00634D4C"/>
    <w:rsid w:val="0063658A"/>
    <w:rsid w:val="00636ED4"/>
    <w:rsid w:val="006414BE"/>
    <w:rsid w:val="006430D9"/>
    <w:rsid w:val="00651F40"/>
    <w:rsid w:val="00663B77"/>
    <w:rsid w:val="0066455B"/>
    <w:rsid w:val="006660A1"/>
    <w:rsid w:val="006709E2"/>
    <w:rsid w:val="006716EC"/>
    <w:rsid w:val="006806B3"/>
    <w:rsid w:val="00686479"/>
    <w:rsid w:val="00686C5D"/>
    <w:rsid w:val="00690284"/>
    <w:rsid w:val="0069245C"/>
    <w:rsid w:val="0069498A"/>
    <w:rsid w:val="006962CA"/>
    <w:rsid w:val="00696445"/>
    <w:rsid w:val="00696635"/>
    <w:rsid w:val="006A03E5"/>
    <w:rsid w:val="006A1E9A"/>
    <w:rsid w:val="006A6838"/>
    <w:rsid w:val="006B392A"/>
    <w:rsid w:val="006B4CF1"/>
    <w:rsid w:val="006B5AD1"/>
    <w:rsid w:val="006B72F7"/>
    <w:rsid w:val="006C03B9"/>
    <w:rsid w:val="006C1DB3"/>
    <w:rsid w:val="006C225F"/>
    <w:rsid w:val="006C4131"/>
    <w:rsid w:val="006C6F76"/>
    <w:rsid w:val="006D3E3E"/>
    <w:rsid w:val="006D5314"/>
    <w:rsid w:val="006D7344"/>
    <w:rsid w:val="006E309D"/>
    <w:rsid w:val="006E3ABB"/>
    <w:rsid w:val="006E3BCF"/>
    <w:rsid w:val="006F0BB3"/>
    <w:rsid w:val="006F1AAD"/>
    <w:rsid w:val="006F2F16"/>
    <w:rsid w:val="006F3A1A"/>
    <w:rsid w:val="006F5139"/>
    <w:rsid w:val="006F52F0"/>
    <w:rsid w:val="00700784"/>
    <w:rsid w:val="00702701"/>
    <w:rsid w:val="00704E92"/>
    <w:rsid w:val="007050F3"/>
    <w:rsid w:val="00710244"/>
    <w:rsid w:val="007103BA"/>
    <w:rsid w:val="007109BE"/>
    <w:rsid w:val="007150AF"/>
    <w:rsid w:val="00722722"/>
    <w:rsid w:val="00725608"/>
    <w:rsid w:val="007261CB"/>
    <w:rsid w:val="00730CE1"/>
    <w:rsid w:val="007310ED"/>
    <w:rsid w:val="00731621"/>
    <w:rsid w:val="00733B88"/>
    <w:rsid w:val="00745112"/>
    <w:rsid w:val="007469CF"/>
    <w:rsid w:val="00746DB3"/>
    <w:rsid w:val="00751D8E"/>
    <w:rsid w:val="00753128"/>
    <w:rsid w:val="00754050"/>
    <w:rsid w:val="00754697"/>
    <w:rsid w:val="007549E2"/>
    <w:rsid w:val="0075774A"/>
    <w:rsid w:val="0076237F"/>
    <w:rsid w:val="00763BB2"/>
    <w:rsid w:val="00765032"/>
    <w:rsid w:val="007670A1"/>
    <w:rsid w:val="007730E3"/>
    <w:rsid w:val="00775489"/>
    <w:rsid w:val="0077670A"/>
    <w:rsid w:val="007778BC"/>
    <w:rsid w:val="00780819"/>
    <w:rsid w:val="0078104E"/>
    <w:rsid w:val="00781D1C"/>
    <w:rsid w:val="00783702"/>
    <w:rsid w:val="007840CC"/>
    <w:rsid w:val="007845DE"/>
    <w:rsid w:val="00786443"/>
    <w:rsid w:val="007900C2"/>
    <w:rsid w:val="00790164"/>
    <w:rsid w:val="007911B4"/>
    <w:rsid w:val="0079153A"/>
    <w:rsid w:val="00792BC3"/>
    <w:rsid w:val="007935F6"/>
    <w:rsid w:val="007A034D"/>
    <w:rsid w:val="007A06D7"/>
    <w:rsid w:val="007A2248"/>
    <w:rsid w:val="007A283B"/>
    <w:rsid w:val="007A2BFB"/>
    <w:rsid w:val="007A2D7A"/>
    <w:rsid w:val="007A4D6E"/>
    <w:rsid w:val="007A74F4"/>
    <w:rsid w:val="007A78C4"/>
    <w:rsid w:val="007A796C"/>
    <w:rsid w:val="007B1C75"/>
    <w:rsid w:val="007B2834"/>
    <w:rsid w:val="007B2E11"/>
    <w:rsid w:val="007C0D3C"/>
    <w:rsid w:val="007C1132"/>
    <w:rsid w:val="007C2D55"/>
    <w:rsid w:val="007C332C"/>
    <w:rsid w:val="007C4B4D"/>
    <w:rsid w:val="007C78B6"/>
    <w:rsid w:val="007E0019"/>
    <w:rsid w:val="007E0BDE"/>
    <w:rsid w:val="007E4AC4"/>
    <w:rsid w:val="007E4AD0"/>
    <w:rsid w:val="007E7C63"/>
    <w:rsid w:val="007F0878"/>
    <w:rsid w:val="007F1A74"/>
    <w:rsid w:val="007F4095"/>
    <w:rsid w:val="007F6DB3"/>
    <w:rsid w:val="008010DE"/>
    <w:rsid w:val="008019CA"/>
    <w:rsid w:val="00805FDD"/>
    <w:rsid w:val="00806010"/>
    <w:rsid w:val="008066AA"/>
    <w:rsid w:val="00810DB6"/>
    <w:rsid w:val="00820295"/>
    <w:rsid w:val="008214E4"/>
    <w:rsid w:val="00821DE1"/>
    <w:rsid w:val="00827A77"/>
    <w:rsid w:val="0083017F"/>
    <w:rsid w:val="008377F9"/>
    <w:rsid w:val="0084306D"/>
    <w:rsid w:val="00843C69"/>
    <w:rsid w:val="00845785"/>
    <w:rsid w:val="00850343"/>
    <w:rsid w:val="00852A4C"/>
    <w:rsid w:val="00853BAB"/>
    <w:rsid w:val="0085423B"/>
    <w:rsid w:val="008542AA"/>
    <w:rsid w:val="0085525A"/>
    <w:rsid w:val="008561F1"/>
    <w:rsid w:val="00856707"/>
    <w:rsid w:val="0085681B"/>
    <w:rsid w:val="0085714F"/>
    <w:rsid w:val="00857D10"/>
    <w:rsid w:val="00860AE9"/>
    <w:rsid w:val="00862517"/>
    <w:rsid w:val="0086262F"/>
    <w:rsid w:val="008776E0"/>
    <w:rsid w:val="008832FC"/>
    <w:rsid w:val="00886A7F"/>
    <w:rsid w:val="008920B4"/>
    <w:rsid w:val="00892A80"/>
    <w:rsid w:val="008A4DF5"/>
    <w:rsid w:val="008B63ED"/>
    <w:rsid w:val="008B7492"/>
    <w:rsid w:val="008C310A"/>
    <w:rsid w:val="008C484E"/>
    <w:rsid w:val="008C5313"/>
    <w:rsid w:val="008C5BB1"/>
    <w:rsid w:val="008C5BC7"/>
    <w:rsid w:val="008C65E2"/>
    <w:rsid w:val="008C742F"/>
    <w:rsid w:val="008C74D9"/>
    <w:rsid w:val="008C7A37"/>
    <w:rsid w:val="008D13B3"/>
    <w:rsid w:val="008D3166"/>
    <w:rsid w:val="008D3255"/>
    <w:rsid w:val="008D3F1B"/>
    <w:rsid w:val="008E2028"/>
    <w:rsid w:val="008E33EA"/>
    <w:rsid w:val="008F31B3"/>
    <w:rsid w:val="008F5694"/>
    <w:rsid w:val="008F65FF"/>
    <w:rsid w:val="0090152A"/>
    <w:rsid w:val="00901B36"/>
    <w:rsid w:val="009021F9"/>
    <w:rsid w:val="00907B67"/>
    <w:rsid w:val="009120FD"/>
    <w:rsid w:val="00914DAE"/>
    <w:rsid w:val="00916D40"/>
    <w:rsid w:val="00920830"/>
    <w:rsid w:val="00920B18"/>
    <w:rsid w:val="00921109"/>
    <w:rsid w:val="009211D1"/>
    <w:rsid w:val="00921608"/>
    <w:rsid w:val="00921AE0"/>
    <w:rsid w:val="00921B36"/>
    <w:rsid w:val="00922A52"/>
    <w:rsid w:val="009326AD"/>
    <w:rsid w:val="00932890"/>
    <w:rsid w:val="00943580"/>
    <w:rsid w:val="00945D90"/>
    <w:rsid w:val="00946A33"/>
    <w:rsid w:val="0095054D"/>
    <w:rsid w:val="00951F0F"/>
    <w:rsid w:val="0095442D"/>
    <w:rsid w:val="009551ED"/>
    <w:rsid w:val="00957ACC"/>
    <w:rsid w:val="00961B59"/>
    <w:rsid w:val="009630B9"/>
    <w:rsid w:val="00963C30"/>
    <w:rsid w:val="009659A8"/>
    <w:rsid w:val="00966B78"/>
    <w:rsid w:val="00967092"/>
    <w:rsid w:val="0097134F"/>
    <w:rsid w:val="00973E85"/>
    <w:rsid w:val="00975252"/>
    <w:rsid w:val="00976544"/>
    <w:rsid w:val="0097749E"/>
    <w:rsid w:val="00977DEE"/>
    <w:rsid w:val="00981E35"/>
    <w:rsid w:val="009828E6"/>
    <w:rsid w:val="009906B2"/>
    <w:rsid w:val="00991B0B"/>
    <w:rsid w:val="00992304"/>
    <w:rsid w:val="00994338"/>
    <w:rsid w:val="009A04B2"/>
    <w:rsid w:val="009A1F6C"/>
    <w:rsid w:val="009A51EE"/>
    <w:rsid w:val="009A65D8"/>
    <w:rsid w:val="009A6635"/>
    <w:rsid w:val="009B229C"/>
    <w:rsid w:val="009B4077"/>
    <w:rsid w:val="009C0825"/>
    <w:rsid w:val="009C3BF6"/>
    <w:rsid w:val="009C6A15"/>
    <w:rsid w:val="009D4BD6"/>
    <w:rsid w:val="009D4D5F"/>
    <w:rsid w:val="009E3324"/>
    <w:rsid w:val="009E5275"/>
    <w:rsid w:val="009E6D00"/>
    <w:rsid w:val="009F1F1D"/>
    <w:rsid w:val="009F2277"/>
    <w:rsid w:val="009F4E27"/>
    <w:rsid w:val="009F548C"/>
    <w:rsid w:val="009F5F8E"/>
    <w:rsid w:val="00A00017"/>
    <w:rsid w:val="00A00BB1"/>
    <w:rsid w:val="00A053D9"/>
    <w:rsid w:val="00A10056"/>
    <w:rsid w:val="00A1630F"/>
    <w:rsid w:val="00A16782"/>
    <w:rsid w:val="00A21087"/>
    <w:rsid w:val="00A30B09"/>
    <w:rsid w:val="00A31247"/>
    <w:rsid w:val="00A335DA"/>
    <w:rsid w:val="00A3386B"/>
    <w:rsid w:val="00A35264"/>
    <w:rsid w:val="00A3583F"/>
    <w:rsid w:val="00A35CD7"/>
    <w:rsid w:val="00A44737"/>
    <w:rsid w:val="00A46BCF"/>
    <w:rsid w:val="00A47D2C"/>
    <w:rsid w:val="00A50780"/>
    <w:rsid w:val="00A516B8"/>
    <w:rsid w:val="00A51BBE"/>
    <w:rsid w:val="00A54F5C"/>
    <w:rsid w:val="00A626DC"/>
    <w:rsid w:val="00A64C19"/>
    <w:rsid w:val="00A662D2"/>
    <w:rsid w:val="00A664A8"/>
    <w:rsid w:val="00A718BC"/>
    <w:rsid w:val="00A75067"/>
    <w:rsid w:val="00A755D3"/>
    <w:rsid w:val="00A80DBB"/>
    <w:rsid w:val="00A80F06"/>
    <w:rsid w:val="00A82355"/>
    <w:rsid w:val="00A83163"/>
    <w:rsid w:val="00A873C3"/>
    <w:rsid w:val="00A9567A"/>
    <w:rsid w:val="00A95951"/>
    <w:rsid w:val="00AA3296"/>
    <w:rsid w:val="00AA6B43"/>
    <w:rsid w:val="00AB0479"/>
    <w:rsid w:val="00AB0D6E"/>
    <w:rsid w:val="00AB0FD8"/>
    <w:rsid w:val="00AB2B47"/>
    <w:rsid w:val="00AB2D94"/>
    <w:rsid w:val="00AB4544"/>
    <w:rsid w:val="00AB5220"/>
    <w:rsid w:val="00AC563C"/>
    <w:rsid w:val="00AC5EE4"/>
    <w:rsid w:val="00AC7410"/>
    <w:rsid w:val="00AD1D63"/>
    <w:rsid w:val="00AD28B1"/>
    <w:rsid w:val="00AD2FF4"/>
    <w:rsid w:val="00AD315C"/>
    <w:rsid w:val="00AD576E"/>
    <w:rsid w:val="00AD6865"/>
    <w:rsid w:val="00AE0551"/>
    <w:rsid w:val="00AE4F2C"/>
    <w:rsid w:val="00AE5754"/>
    <w:rsid w:val="00AF0648"/>
    <w:rsid w:val="00AF43FB"/>
    <w:rsid w:val="00AF64DA"/>
    <w:rsid w:val="00B035EC"/>
    <w:rsid w:val="00B05771"/>
    <w:rsid w:val="00B05A0D"/>
    <w:rsid w:val="00B11650"/>
    <w:rsid w:val="00B20534"/>
    <w:rsid w:val="00B21D26"/>
    <w:rsid w:val="00B237B3"/>
    <w:rsid w:val="00B263BD"/>
    <w:rsid w:val="00B266E5"/>
    <w:rsid w:val="00B26BEA"/>
    <w:rsid w:val="00B26E3C"/>
    <w:rsid w:val="00B27ED7"/>
    <w:rsid w:val="00B300F1"/>
    <w:rsid w:val="00B322CD"/>
    <w:rsid w:val="00B33F8C"/>
    <w:rsid w:val="00B36401"/>
    <w:rsid w:val="00B36C85"/>
    <w:rsid w:val="00B3782A"/>
    <w:rsid w:val="00B40EFC"/>
    <w:rsid w:val="00B4183D"/>
    <w:rsid w:val="00B41E6D"/>
    <w:rsid w:val="00B525DB"/>
    <w:rsid w:val="00B542D0"/>
    <w:rsid w:val="00B54878"/>
    <w:rsid w:val="00B553DB"/>
    <w:rsid w:val="00B55A0A"/>
    <w:rsid w:val="00B56B02"/>
    <w:rsid w:val="00B60577"/>
    <w:rsid w:val="00B735CF"/>
    <w:rsid w:val="00B83F95"/>
    <w:rsid w:val="00B856A2"/>
    <w:rsid w:val="00B875BD"/>
    <w:rsid w:val="00B91BFE"/>
    <w:rsid w:val="00B92B72"/>
    <w:rsid w:val="00BA258C"/>
    <w:rsid w:val="00BA3105"/>
    <w:rsid w:val="00BA760E"/>
    <w:rsid w:val="00BB1A26"/>
    <w:rsid w:val="00BC070E"/>
    <w:rsid w:val="00BC33FF"/>
    <w:rsid w:val="00BD16C7"/>
    <w:rsid w:val="00BD2DF6"/>
    <w:rsid w:val="00BD5909"/>
    <w:rsid w:val="00BD680A"/>
    <w:rsid w:val="00BD7287"/>
    <w:rsid w:val="00BD7439"/>
    <w:rsid w:val="00BE28F8"/>
    <w:rsid w:val="00BE4153"/>
    <w:rsid w:val="00BE7036"/>
    <w:rsid w:val="00BE7E3A"/>
    <w:rsid w:val="00BF1F83"/>
    <w:rsid w:val="00BF2E2A"/>
    <w:rsid w:val="00BF7F74"/>
    <w:rsid w:val="00C00354"/>
    <w:rsid w:val="00C01931"/>
    <w:rsid w:val="00C03E63"/>
    <w:rsid w:val="00C03FC6"/>
    <w:rsid w:val="00C0598F"/>
    <w:rsid w:val="00C072CD"/>
    <w:rsid w:val="00C1218E"/>
    <w:rsid w:val="00C12FF1"/>
    <w:rsid w:val="00C13765"/>
    <w:rsid w:val="00C22C90"/>
    <w:rsid w:val="00C23061"/>
    <w:rsid w:val="00C234F6"/>
    <w:rsid w:val="00C2368A"/>
    <w:rsid w:val="00C25097"/>
    <w:rsid w:val="00C31E2E"/>
    <w:rsid w:val="00C34C9E"/>
    <w:rsid w:val="00C47B6F"/>
    <w:rsid w:val="00C5202B"/>
    <w:rsid w:val="00C53333"/>
    <w:rsid w:val="00C53983"/>
    <w:rsid w:val="00C56B8E"/>
    <w:rsid w:val="00C630C1"/>
    <w:rsid w:val="00C63E29"/>
    <w:rsid w:val="00C65570"/>
    <w:rsid w:val="00C65A59"/>
    <w:rsid w:val="00C71F60"/>
    <w:rsid w:val="00C72A7E"/>
    <w:rsid w:val="00C80689"/>
    <w:rsid w:val="00C810F3"/>
    <w:rsid w:val="00C8110C"/>
    <w:rsid w:val="00C8675F"/>
    <w:rsid w:val="00C95150"/>
    <w:rsid w:val="00CA079B"/>
    <w:rsid w:val="00CA17B7"/>
    <w:rsid w:val="00CA1BCD"/>
    <w:rsid w:val="00CA24D1"/>
    <w:rsid w:val="00CA30C1"/>
    <w:rsid w:val="00CB7ED5"/>
    <w:rsid w:val="00CC0822"/>
    <w:rsid w:val="00CC1B7A"/>
    <w:rsid w:val="00CC5EE1"/>
    <w:rsid w:val="00CD2937"/>
    <w:rsid w:val="00CE2467"/>
    <w:rsid w:val="00CE3487"/>
    <w:rsid w:val="00CE6D26"/>
    <w:rsid w:val="00CF3CBB"/>
    <w:rsid w:val="00CF4095"/>
    <w:rsid w:val="00CF757D"/>
    <w:rsid w:val="00D013D2"/>
    <w:rsid w:val="00D015D1"/>
    <w:rsid w:val="00D0391F"/>
    <w:rsid w:val="00D10DF0"/>
    <w:rsid w:val="00D13908"/>
    <w:rsid w:val="00D21A62"/>
    <w:rsid w:val="00D2401D"/>
    <w:rsid w:val="00D2409F"/>
    <w:rsid w:val="00D24181"/>
    <w:rsid w:val="00D26DEB"/>
    <w:rsid w:val="00D27D30"/>
    <w:rsid w:val="00D336C9"/>
    <w:rsid w:val="00D3661A"/>
    <w:rsid w:val="00D36C33"/>
    <w:rsid w:val="00D4687B"/>
    <w:rsid w:val="00D477DC"/>
    <w:rsid w:val="00D500C5"/>
    <w:rsid w:val="00D51FC9"/>
    <w:rsid w:val="00D52D48"/>
    <w:rsid w:val="00D618B3"/>
    <w:rsid w:val="00D624E3"/>
    <w:rsid w:val="00D62886"/>
    <w:rsid w:val="00D63925"/>
    <w:rsid w:val="00D6577B"/>
    <w:rsid w:val="00D72C00"/>
    <w:rsid w:val="00D734F0"/>
    <w:rsid w:val="00D75932"/>
    <w:rsid w:val="00D77D32"/>
    <w:rsid w:val="00D8025B"/>
    <w:rsid w:val="00D8189E"/>
    <w:rsid w:val="00D82816"/>
    <w:rsid w:val="00D836D1"/>
    <w:rsid w:val="00D855D5"/>
    <w:rsid w:val="00D86706"/>
    <w:rsid w:val="00D921B6"/>
    <w:rsid w:val="00D94C65"/>
    <w:rsid w:val="00D96543"/>
    <w:rsid w:val="00DA1D6D"/>
    <w:rsid w:val="00DA4F8C"/>
    <w:rsid w:val="00DA5FD6"/>
    <w:rsid w:val="00DA6657"/>
    <w:rsid w:val="00DA6870"/>
    <w:rsid w:val="00DA7254"/>
    <w:rsid w:val="00DB575A"/>
    <w:rsid w:val="00DB5B43"/>
    <w:rsid w:val="00DC0B3A"/>
    <w:rsid w:val="00DC26E5"/>
    <w:rsid w:val="00DC2FCE"/>
    <w:rsid w:val="00DC3EF8"/>
    <w:rsid w:val="00DC4FF2"/>
    <w:rsid w:val="00DC62B0"/>
    <w:rsid w:val="00DC7B3A"/>
    <w:rsid w:val="00DD21B3"/>
    <w:rsid w:val="00DD26BD"/>
    <w:rsid w:val="00DD4939"/>
    <w:rsid w:val="00DE31F5"/>
    <w:rsid w:val="00DF3013"/>
    <w:rsid w:val="00DF319B"/>
    <w:rsid w:val="00DF3AEB"/>
    <w:rsid w:val="00DF54A0"/>
    <w:rsid w:val="00E01EC3"/>
    <w:rsid w:val="00E0302C"/>
    <w:rsid w:val="00E04E0A"/>
    <w:rsid w:val="00E06CB1"/>
    <w:rsid w:val="00E128FD"/>
    <w:rsid w:val="00E1443E"/>
    <w:rsid w:val="00E1517E"/>
    <w:rsid w:val="00E152AF"/>
    <w:rsid w:val="00E158E7"/>
    <w:rsid w:val="00E21326"/>
    <w:rsid w:val="00E220BF"/>
    <w:rsid w:val="00E26924"/>
    <w:rsid w:val="00E27157"/>
    <w:rsid w:val="00E27B81"/>
    <w:rsid w:val="00E32B43"/>
    <w:rsid w:val="00E36EB7"/>
    <w:rsid w:val="00E44B93"/>
    <w:rsid w:val="00E45AFA"/>
    <w:rsid w:val="00E53026"/>
    <w:rsid w:val="00E53310"/>
    <w:rsid w:val="00E56A4D"/>
    <w:rsid w:val="00E578E3"/>
    <w:rsid w:val="00E60759"/>
    <w:rsid w:val="00E60DAA"/>
    <w:rsid w:val="00E71362"/>
    <w:rsid w:val="00E71CF3"/>
    <w:rsid w:val="00E7345B"/>
    <w:rsid w:val="00E8115B"/>
    <w:rsid w:val="00E82562"/>
    <w:rsid w:val="00E84B10"/>
    <w:rsid w:val="00E859CE"/>
    <w:rsid w:val="00EA29EA"/>
    <w:rsid w:val="00EA3BD3"/>
    <w:rsid w:val="00EA4845"/>
    <w:rsid w:val="00EA4F22"/>
    <w:rsid w:val="00EA75C9"/>
    <w:rsid w:val="00EA7A56"/>
    <w:rsid w:val="00EB033D"/>
    <w:rsid w:val="00EC0335"/>
    <w:rsid w:val="00EC159C"/>
    <w:rsid w:val="00EC3AFB"/>
    <w:rsid w:val="00EC3D93"/>
    <w:rsid w:val="00EC6C4A"/>
    <w:rsid w:val="00EC7778"/>
    <w:rsid w:val="00ED0816"/>
    <w:rsid w:val="00ED1A23"/>
    <w:rsid w:val="00ED5913"/>
    <w:rsid w:val="00ED5BAA"/>
    <w:rsid w:val="00EE0CC5"/>
    <w:rsid w:val="00EE1ADE"/>
    <w:rsid w:val="00EE38C1"/>
    <w:rsid w:val="00EE666C"/>
    <w:rsid w:val="00EF08FB"/>
    <w:rsid w:val="00EF3DB9"/>
    <w:rsid w:val="00EF5B1E"/>
    <w:rsid w:val="00EF5E2C"/>
    <w:rsid w:val="00F0138D"/>
    <w:rsid w:val="00F039E7"/>
    <w:rsid w:val="00F03B3C"/>
    <w:rsid w:val="00F04A63"/>
    <w:rsid w:val="00F05630"/>
    <w:rsid w:val="00F1111D"/>
    <w:rsid w:val="00F17AE1"/>
    <w:rsid w:val="00F17D51"/>
    <w:rsid w:val="00F229FA"/>
    <w:rsid w:val="00F242AB"/>
    <w:rsid w:val="00F26A3A"/>
    <w:rsid w:val="00F27C62"/>
    <w:rsid w:val="00F27C92"/>
    <w:rsid w:val="00F32317"/>
    <w:rsid w:val="00F40A8B"/>
    <w:rsid w:val="00F40CA1"/>
    <w:rsid w:val="00F46230"/>
    <w:rsid w:val="00F46A58"/>
    <w:rsid w:val="00F504EA"/>
    <w:rsid w:val="00F54729"/>
    <w:rsid w:val="00F54D7E"/>
    <w:rsid w:val="00F55B97"/>
    <w:rsid w:val="00F6627A"/>
    <w:rsid w:val="00F664DD"/>
    <w:rsid w:val="00F67984"/>
    <w:rsid w:val="00F71F4E"/>
    <w:rsid w:val="00F722A4"/>
    <w:rsid w:val="00F734C8"/>
    <w:rsid w:val="00F73E27"/>
    <w:rsid w:val="00F762A1"/>
    <w:rsid w:val="00F81251"/>
    <w:rsid w:val="00F8611A"/>
    <w:rsid w:val="00F93F05"/>
    <w:rsid w:val="00F97487"/>
    <w:rsid w:val="00FA17A6"/>
    <w:rsid w:val="00FA2A68"/>
    <w:rsid w:val="00FA61E8"/>
    <w:rsid w:val="00FA695D"/>
    <w:rsid w:val="00FB10D1"/>
    <w:rsid w:val="00FB12F3"/>
    <w:rsid w:val="00FB33B4"/>
    <w:rsid w:val="00FB4863"/>
    <w:rsid w:val="00FB5D7F"/>
    <w:rsid w:val="00FC09E8"/>
    <w:rsid w:val="00FD0129"/>
    <w:rsid w:val="00FD2596"/>
    <w:rsid w:val="00FD331B"/>
    <w:rsid w:val="00FD4A76"/>
    <w:rsid w:val="00FD5032"/>
    <w:rsid w:val="00FE6624"/>
    <w:rsid w:val="00FE7031"/>
    <w:rsid w:val="00FE787F"/>
    <w:rsid w:val="00FE79A3"/>
    <w:rsid w:val="00FF1076"/>
    <w:rsid w:val="00FF16A8"/>
    <w:rsid w:val="00FF50D5"/>
    <w:rsid w:val="00FF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57E98"/>
  <w15:chartTrackingRefBased/>
  <w15:docId w15:val="{B9BEC6B8-2F60-4BE6-94F9-87A880795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4E3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4E3"/>
    <w:pPr>
      <w:autoSpaceDE w:val="0"/>
      <w:autoSpaceDN w:val="0"/>
      <w:adjustRightInd w:val="0"/>
      <w:spacing w:before="240" w:line="480" w:lineRule="auto"/>
      <w:outlineLvl w:val="0"/>
    </w:pPr>
    <w:rPr>
      <w:rFonts w:ascii="Times New Roman" w:hAnsi="Times New Roman" w:cs="Times New Roman"/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24E3"/>
    <w:pPr>
      <w:autoSpaceDE w:val="0"/>
      <w:autoSpaceDN w:val="0"/>
      <w:adjustRightInd w:val="0"/>
      <w:spacing w:line="480" w:lineRule="auto"/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4E3"/>
    <w:rPr>
      <w:rFonts w:ascii="Times New Roman" w:hAnsi="Times New Roman" w:cs="Times New Roman"/>
      <w:b/>
      <w:cap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624E3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624E3"/>
    <w:pPr>
      <w:spacing w:after="160"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24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24E3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24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4E3"/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D624E3"/>
    <w:pPr>
      <w:spacing w:before="100" w:beforeAutospacing="1" w:after="100" w:afterAutospacing="1"/>
    </w:pPr>
    <w:rPr>
      <w:rFonts w:ascii="Times New Roman" w:hAnsi="Times New Roman" w:cs="Times New Roman"/>
      <w:lang w:eastAsia="ko-K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24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24E3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24E3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D624E3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624E3"/>
    <w:rPr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D624E3"/>
    <w:pPr>
      <w:spacing w:before="240" w:after="2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624E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4E3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4E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624E3"/>
    <w:rPr>
      <w:b/>
      <w:bCs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4E3"/>
    <w:rPr>
      <w:rFonts w:ascii="Times New Roman" w:hAnsi="Times New Roman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4E3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624E3"/>
    <w:rPr>
      <w:rFonts w:ascii="Segoe UI" w:hAnsi="Segoe UI" w:cs="Segoe UI"/>
      <w:sz w:val="18"/>
      <w:szCs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624E3"/>
    <w:rPr>
      <w:rFonts w:ascii="Calibri" w:hAnsi="Calibri" w:cs="Calibr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624E3"/>
    <w:pPr>
      <w:jc w:val="center"/>
    </w:pPr>
    <w:rPr>
      <w:rFonts w:ascii="Calibri" w:hAnsi="Calibri" w:cs="Calibri"/>
      <w:szCs w:val="22"/>
      <w:lang w:val="en-SG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624E3"/>
    <w:rPr>
      <w:rFonts w:ascii="Calibri" w:hAnsi="Calibri" w:cs="Calibri"/>
      <w:sz w:val="24"/>
    </w:rPr>
  </w:style>
  <w:style w:type="paragraph" w:customStyle="1" w:styleId="EndNoteBibliography">
    <w:name w:val="EndNote Bibliography"/>
    <w:basedOn w:val="Normal"/>
    <w:link w:val="EndNoteBibliographyChar"/>
    <w:rsid w:val="00D624E3"/>
    <w:rPr>
      <w:rFonts w:ascii="Calibri" w:hAnsi="Calibri" w:cs="Calibri"/>
      <w:szCs w:val="22"/>
      <w:lang w:val="en-SG"/>
    </w:rPr>
  </w:style>
  <w:style w:type="character" w:customStyle="1" w:styleId="al-author-name-more">
    <w:name w:val="al-author-name-more"/>
    <w:basedOn w:val="DefaultParagraphFont"/>
    <w:rsid w:val="00D624E3"/>
  </w:style>
  <w:style w:type="character" w:customStyle="1" w:styleId="delimiter">
    <w:name w:val="delimiter"/>
    <w:basedOn w:val="DefaultParagraphFont"/>
    <w:rsid w:val="00D624E3"/>
  </w:style>
  <w:style w:type="character" w:customStyle="1" w:styleId="person-group">
    <w:name w:val="person-group"/>
    <w:basedOn w:val="DefaultParagraphFont"/>
    <w:rsid w:val="00D624E3"/>
  </w:style>
  <w:style w:type="table" w:styleId="TableGrid">
    <w:name w:val="Table Grid"/>
    <w:basedOn w:val="TableNormal"/>
    <w:uiPriority w:val="59"/>
    <w:rsid w:val="00D624E3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24E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624E3"/>
  </w:style>
  <w:style w:type="character" w:styleId="Hyperlink">
    <w:name w:val="Hyperlink"/>
    <w:basedOn w:val="DefaultParagraphFont"/>
    <w:uiPriority w:val="99"/>
    <w:unhideWhenUsed/>
    <w:rsid w:val="00D624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24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24E3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624E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table" w:styleId="PlainTable2">
    <w:name w:val="Plain Table 2"/>
    <w:basedOn w:val="TableNormal"/>
    <w:uiPriority w:val="42"/>
    <w:rsid w:val="00D624E3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624E3"/>
    <w:pPr>
      <w:spacing w:after="0" w:line="240" w:lineRule="auto"/>
    </w:pPr>
    <w:rPr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624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6C7424327C9645B3A63FB0C4FBED23" ma:contentTypeVersion="14" ma:contentTypeDescription="Create a new document." ma:contentTypeScope="" ma:versionID="be4ba58600af82a3475e2fc122a58a14">
  <xsd:schema xmlns:xsd="http://www.w3.org/2001/XMLSchema" xmlns:xs="http://www.w3.org/2001/XMLSchema" xmlns:p="http://schemas.microsoft.com/office/2006/metadata/properties" xmlns:ns3="3267d801-ab2e-47a4-b909-25d670dcad83" xmlns:ns4="9a00c2e3-f6ad-41ac-b5ae-b18dddc68917" targetNamespace="http://schemas.microsoft.com/office/2006/metadata/properties" ma:root="true" ma:fieldsID="745a5d9ee76070db413b7b352c0f7a70" ns3:_="" ns4:_="">
    <xsd:import namespace="3267d801-ab2e-47a4-b909-25d670dcad83"/>
    <xsd:import namespace="9a00c2e3-f6ad-41ac-b5ae-b18dddc6891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67d801-ab2e-47a4-b909-25d670dcad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00c2e3-f6ad-41ac-b5ae-b18dddc689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437351-95CD-4A63-869E-4E41F126F7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E95834-9C4F-4BDA-91D3-DEA1349430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67d801-ab2e-47a4-b909-25d670dcad83"/>
    <ds:schemaRef ds:uri="9a00c2e3-f6ad-41ac-b5ae-b18dddc689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054617-CD80-433E-999B-2790914C44C9}">
  <ds:schemaRefs>
    <ds:schemaRef ds:uri="http://purl.org/dc/terms/"/>
    <ds:schemaRef ds:uri="3267d801-ab2e-47a4-b909-25d670dcad83"/>
    <ds:schemaRef ds:uri="http://purl.org/dc/dcmitype/"/>
    <ds:schemaRef ds:uri="9a00c2e3-f6ad-41ac-b5ae-b18dddc68917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1</Words>
  <Characters>8106</Characters>
  <Application>Microsoft Office Word</Application>
  <DocSecurity>0</DocSecurity>
  <Lines>67</Lines>
  <Paragraphs>19</Paragraphs>
  <ScaleCrop>false</ScaleCrop>
  <Company/>
  <LinksUpToDate>false</LinksUpToDate>
  <CharactersWithSpaces>9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rn Betzler</dc:creator>
  <cp:keywords/>
  <dc:description/>
  <cp:lastModifiedBy>Bjorn Betzler</cp:lastModifiedBy>
  <cp:revision>2</cp:revision>
  <dcterms:created xsi:type="dcterms:W3CDTF">2022-03-04T07:00:00Z</dcterms:created>
  <dcterms:modified xsi:type="dcterms:W3CDTF">2022-03-04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6C7424327C9645B3A63FB0C4FBED23</vt:lpwstr>
  </property>
</Properties>
</file>